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987" w:rsidRPr="00507BE5" w:rsidRDefault="00507BE5">
      <w:r w:rsidRPr="00507BE5">
        <w:t>Supplementar</w:t>
      </w:r>
      <w:bookmarkStart w:id="0" w:name="_GoBack"/>
      <w:bookmarkEnd w:id="0"/>
      <w:r w:rsidRPr="00507BE5">
        <w:t xml:space="preserve">y Table </w:t>
      </w:r>
      <w:r w:rsidRPr="00507BE5">
        <w:rPr>
          <w:rFonts w:hint="eastAsia"/>
        </w:rPr>
        <w:t>4</w:t>
      </w:r>
      <w:r w:rsidRPr="00507BE5">
        <w:t>.</w:t>
      </w:r>
      <w:r w:rsidRPr="00507BE5">
        <w:t xml:space="preserve"> </w:t>
      </w:r>
      <w:r w:rsidRPr="00507BE5">
        <w:rPr>
          <w:rFonts w:hint="eastAsia"/>
        </w:rPr>
        <w:t xml:space="preserve">Topological analysis information of the 114 </w:t>
      </w:r>
      <w:r w:rsidRPr="00507BE5">
        <w:t>common targets.</w:t>
      </w:r>
    </w:p>
    <w:tbl>
      <w:tblPr>
        <w:tblW w:w="82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"/>
        <w:gridCol w:w="1211"/>
        <w:gridCol w:w="2678"/>
        <w:gridCol w:w="2610"/>
        <w:gridCol w:w="1080"/>
      </w:tblGrid>
      <w:tr w:rsidR="00904987">
        <w:trPr>
          <w:trHeight w:val="270"/>
        </w:trPr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weenness</w:t>
            </w:r>
            <w:proofErr w:type="spellEnd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Centrality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oseness Central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gree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1665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202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3690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794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9689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794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5108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711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6724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367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0113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236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1538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095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869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641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215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58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259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3277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638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701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947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66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822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773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00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947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186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852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PGD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050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565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REBF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793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281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IG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679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650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445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E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327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445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994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445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3A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401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36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HR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95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36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FKB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508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846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791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36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09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080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385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634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763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846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PY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304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09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NR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06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83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OX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689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09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NF4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24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080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161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09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G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109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336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862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588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H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361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09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GCR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404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612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9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763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04987">
        <w:trPr>
          <w:trHeight w:val="270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CN2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41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376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</w:tbl>
    <w:p w:rsidR="00904987" w:rsidRDefault="00904987">
      <w:pPr>
        <w:pBdr>
          <w:top w:val="single" w:sz="4" w:space="0" w:color="auto"/>
        </w:pBdr>
      </w:pPr>
    </w:p>
    <w:tbl>
      <w:tblPr>
        <w:tblW w:w="82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"/>
        <w:gridCol w:w="1232"/>
        <w:gridCol w:w="2679"/>
        <w:gridCol w:w="2604"/>
        <w:gridCol w:w="1071"/>
      </w:tblGrid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pBdr>
                <w:top w:val="single" w:sz="4" w:space="0" w:color="auto"/>
              </w:pBd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pBdr>
                <w:top w:val="single" w:sz="4" w:space="0" w:color="auto"/>
              </w:pBd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pBdr>
                <w:top w:val="single" w:sz="4" w:space="0" w:color="auto"/>
              </w:pBd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weenness</w:t>
            </w:r>
            <w:proofErr w:type="spellEnd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Centrality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pBdr>
                <w:top w:val="single" w:sz="4" w:space="0" w:color="auto"/>
              </w:pBd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oseness Centralit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pBdr>
                <w:top w:val="single" w:sz="4" w:space="0" w:color="auto"/>
              </w:pBd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gree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2RY12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7945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4504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SR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37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8518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I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5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8518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6879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6787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OT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337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6129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R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097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R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8898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090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612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3392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RPV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5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1415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PER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832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9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1415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4195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557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NR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09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2242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SB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99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450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917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557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A2G2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409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6956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983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090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GALS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4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557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100B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5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1228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K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178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9082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FKB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1228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CB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818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1228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4728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450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9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2242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3C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42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557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MP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2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4848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C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2809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0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7142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6787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CAR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7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6595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C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6277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6956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CK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2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8632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S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0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4576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XDH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556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6595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LDLR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21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068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TB4R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0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0905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TP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7349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6595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PPB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8E-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4848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839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0905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904987">
        <w:trPr>
          <w:trHeight w:val="27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K2B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5E-04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4848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</w:tbl>
    <w:p w:rsidR="00904987" w:rsidRDefault="00904987"/>
    <w:tbl>
      <w:tblPr>
        <w:tblW w:w="82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1253"/>
        <w:gridCol w:w="2668"/>
        <w:gridCol w:w="2593"/>
        <w:gridCol w:w="1093"/>
      </w:tblGrid>
      <w:tr w:rsidR="00904987">
        <w:trPr>
          <w:trHeight w:val="270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weenness</w:t>
            </w:r>
            <w:proofErr w:type="spellEnd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Centrality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oseness Central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gree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D6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9E-04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28099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YZ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0588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URI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3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2758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UCNR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D11B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8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2809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NF1A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3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0905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TB4R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1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HBG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068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IS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9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0944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6666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H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1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6215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D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6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0588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T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7215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2982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DS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2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A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7910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3CA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1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AT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5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FTPD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0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2432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9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287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7272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H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3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4581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AT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E-0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9636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5284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IR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579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NP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6881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2344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436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N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8759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SRR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6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436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ARS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1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8576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AP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354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L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6E-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8909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2344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RR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6336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04987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UCLA2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04987" w:rsidRDefault="00507BE5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:rsidR="00904987" w:rsidRDefault="00904987"/>
    <w:sectPr w:rsidR="00904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70C07"/>
    <w:rsid w:val="00507BE5"/>
    <w:rsid w:val="00904987"/>
    <w:rsid w:val="1D58790F"/>
    <w:rsid w:val="1D67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BDE6DEE-06E8-4F79-B43B-4D2C3A9D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泰</dc:creator>
  <cp:lastModifiedBy>PC6</cp:lastModifiedBy>
  <cp:revision>2</cp:revision>
  <dcterms:created xsi:type="dcterms:W3CDTF">2020-06-15T01:37:00Z</dcterms:created>
  <dcterms:modified xsi:type="dcterms:W3CDTF">2021-03-1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